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B2BFA" w14:textId="77777777" w:rsidR="00D60F5B" w:rsidRPr="00F94E77" w:rsidRDefault="00D60F5B" w:rsidP="00D60F5B">
      <w:pPr>
        <w:spacing w:after="0" w:line="240" w:lineRule="auto"/>
        <w:rPr>
          <w:rFonts w:ascii="Times" w:hAnsi="Times"/>
          <w:b/>
          <w:sz w:val="24"/>
          <w:szCs w:val="24"/>
        </w:rPr>
      </w:pPr>
      <w:bookmarkStart w:id="0" w:name="_GoBack"/>
      <w:bookmarkEnd w:id="0"/>
    </w:p>
    <w:p w14:paraId="0612F6DB" w14:textId="77777777" w:rsidR="00D60F5B" w:rsidRDefault="00D60F5B" w:rsidP="00D60F5B">
      <w:pPr>
        <w:spacing w:after="0" w:line="240" w:lineRule="auto"/>
        <w:rPr>
          <w:rFonts w:ascii="Times" w:hAnsi="Times"/>
          <w:sz w:val="24"/>
          <w:szCs w:val="24"/>
        </w:rPr>
      </w:pPr>
      <w:r w:rsidRPr="00E96A02">
        <w:rPr>
          <w:rFonts w:ascii="Times" w:hAnsi="Times"/>
          <w:b/>
          <w:sz w:val="24"/>
          <w:szCs w:val="24"/>
        </w:rPr>
        <w:t xml:space="preserve">Supplemental table 1: Silencing of </w:t>
      </w:r>
      <w:r>
        <w:rPr>
          <w:rFonts w:ascii="Times" w:hAnsi="Times"/>
          <w:b/>
          <w:sz w:val="24"/>
          <w:szCs w:val="24"/>
        </w:rPr>
        <w:t>m</w:t>
      </w:r>
      <w:r w:rsidRPr="00E96A02">
        <w:rPr>
          <w:rFonts w:ascii="Times" w:hAnsi="Times"/>
          <w:b/>
          <w:sz w:val="24"/>
          <w:szCs w:val="24"/>
        </w:rPr>
        <w:t xml:space="preserve">HTT </w:t>
      </w:r>
      <w:r w:rsidR="00CA6D19">
        <w:rPr>
          <w:rFonts w:ascii="Times" w:hAnsi="Times"/>
          <w:b/>
          <w:sz w:val="24"/>
          <w:szCs w:val="24"/>
        </w:rPr>
        <w:t>in human f</w:t>
      </w:r>
      <w:r w:rsidRPr="00E96A02">
        <w:rPr>
          <w:rFonts w:ascii="Times" w:hAnsi="Times"/>
          <w:b/>
          <w:sz w:val="24"/>
          <w:szCs w:val="24"/>
        </w:rPr>
        <w:t>ibroblasts</w:t>
      </w:r>
    </w:p>
    <w:tbl>
      <w:tblPr>
        <w:tblW w:w="9462" w:type="dxa"/>
        <w:jc w:val="center"/>
        <w:tblLayout w:type="fixed"/>
        <w:tblLook w:val="04A0" w:firstRow="1" w:lastRow="0" w:firstColumn="1" w:lastColumn="0" w:noHBand="0" w:noVBand="1"/>
      </w:tblPr>
      <w:tblGrid>
        <w:gridCol w:w="531"/>
        <w:gridCol w:w="2268"/>
        <w:gridCol w:w="993"/>
        <w:gridCol w:w="708"/>
        <w:gridCol w:w="851"/>
        <w:gridCol w:w="567"/>
        <w:gridCol w:w="709"/>
        <w:gridCol w:w="850"/>
        <w:gridCol w:w="851"/>
        <w:gridCol w:w="1134"/>
      </w:tblGrid>
      <w:tr w:rsidR="00D60F5B" w:rsidRPr="00CA6D19" w14:paraId="465A2F4B" w14:textId="77777777" w:rsidTr="00CA6D19">
        <w:trPr>
          <w:trHeight w:val="198"/>
          <w:jc w:val="center"/>
        </w:trPr>
        <w:tc>
          <w:tcPr>
            <w:tcW w:w="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094EBB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ASO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2412F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Nota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F76F4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Rs</w:t>
            </w:r>
            <w:proofErr w:type="spellEnd"/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#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740A4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BBDED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Gap-siz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61117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# cE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8960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#MO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D0EF39" w14:textId="4F5B3AC0" w:rsidR="00D60F5B" w:rsidRPr="00CA6D19" w:rsidRDefault="004D6198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HTT level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A7645A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Knock down ratio</w:t>
            </w:r>
          </w:p>
        </w:tc>
      </w:tr>
      <w:tr w:rsidR="00D60F5B" w:rsidRPr="00CA6D19" w14:paraId="307EAA86" w14:textId="77777777" w:rsidTr="00CA6D19">
        <w:trPr>
          <w:trHeight w:val="198"/>
          <w:jc w:val="center"/>
        </w:trPr>
        <w:tc>
          <w:tcPr>
            <w:tcW w:w="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CD5291D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8970158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41B7593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C7A2B65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5DF94DC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D5EAD96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4364263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09DA335" w14:textId="71EB967A" w:rsidR="00D60F5B" w:rsidRPr="00CA6D19" w:rsidRDefault="004D6198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% wtH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A8B20E3" w14:textId="616F50AC" w:rsidR="00D60F5B" w:rsidRPr="00CA6D19" w:rsidRDefault="004D6198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>% mHTT</w:t>
            </w:r>
            <w:r w:rsidR="00D60F5B"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6798F62" w14:textId="77777777" w:rsidR="00D60F5B" w:rsidRPr="00CA6D19" w:rsidRDefault="00D60F5B" w:rsidP="002B2A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60F5B" w:rsidRPr="00CA6D19" w14:paraId="27259B9D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609D5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80D11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AkAkATTGTCATCAkCk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E2724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47624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928FD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A4242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0C0D8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7130E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6D841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71BB2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2.6</w:t>
            </w:r>
          </w:p>
        </w:tc>
      </w:tr>
      <w:tr w:rsidR="00D60F5B" w:rsidRPr="00CA6D19" w14:paraId="7719D094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CFA4C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F1893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TkGk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kCATCACCAGA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28CBE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244CF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A98D6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A36570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77678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CBB15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5EFD6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2CCF4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2.4</w:t>
            </w:r>
          </w:p>
        </w:tc>
      </w:tr>
      <w:tr w:rsidR="00D60F5B" w:rsidRPr="00CA6D19" w14:paraId="12BA8381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63B78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846FF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TkTkGk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CAG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C819D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9529E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7524A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0B510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2FCB1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8EF38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20F7B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CB8BA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3.0</w:t>
            </w:r>
          </w:p>
        </w:tc>
      </w:tr>
      <w:tr w:rsidR="00D60F5B" w:rsidRPr="00CA6D19" w14:paraId="40ED94D0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53B7E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C373D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AkTkTk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CAkGe</w:t>
            </w:r>
            <w:proofErr w:type="spellEnd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408F5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C712C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2956C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F215D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3D7A6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8DA76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5BAFB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702FF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3.7</w:t>
            </w:r>
          </w:p>
        </w:tc>
      </w:tr>
      <w:tr w:rsidR="00D60F5B" w:rsidRPr="00CA6D19" w14:paraId="5B987BB3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72C73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51E9D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AkAkTk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C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84BAF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066C9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8130F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40C94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76763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A127F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880E3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96571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4.9</w:t>
            </w:r>
          </w:p>
        </w:tc>
      </w:tr>
      <w:tr w:rsidR="00D60F5B" w:rsidRPr="00CA6D19" w14:paraId="1A9A504C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CE7A8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3ED06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AkAkAk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k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CEC17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E099D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7BB6D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22EE4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1B601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427E2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EEFE6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A38E6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4.1</w:t>
            </w:r>
          </w:p>
        </w:tc>
      </w:tr>
      <w:tr w:rsidR="00D60F5B" w:rsidRPr="00CA6D19" w14:paraId="1DCC525B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072F6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B25A50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AkTkAk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kAe</w:t>
            </w:r>
            <w:proofErr w:type="spellEnd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F650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12F58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62739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FA4F2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BACA4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9EEFA7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0B2D3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D2D1E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.6</w:t>
            </w:r>
          </w:p>
        </w:tc>
      </w:tr>
      <w:tr w:rsidR="00D60F5B" w:rsidRPr="00CA6D19" w14:paraId="5771AA72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803E0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D9867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TkAkAkTA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k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09365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77562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3174E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5FA8F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E2427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41D435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AD7EE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EB42E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D60F5B" w:rsidRPr="00CA6D19" w14:paraId="69E6698A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A4C92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C5D30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TkTkAkATA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3DA90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8A6A8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268A7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9B297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93589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EBB14F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211BA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2FC00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D60F5B" w:rsidRPr="00CA6D19" w14:paraId="2F1F17E5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BB84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89AA9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AkTkTkAATA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kCe</w:t>
            </w:r>
            <w:proofErr w:type="spellEnd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62A6D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A8731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53BDB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A16A6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7B93E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E5343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11307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7E3E0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</w:rPr>
              <w:t>1.1</w:t>
            </w:r>
          </w:p>
        </w:tc>
      </w:tr>
      <w:tr w:rsidR="00D60F5B" w:rsidRPr="00CA6D19" w14:paraId="6B69FABD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E4753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72CF8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Ge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kCATCACCAGAkAkA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9109A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2BEC5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6809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4F5F5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0A7C6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54554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58BCB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4D9C1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</w:tr>
      <w:tr w:rsidR="00D60F5B" w:rsidRPr="00CA6D19" w14:paraId="03690DEF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C5238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F0465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Gk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CAGkAkA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C8153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E3622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397DB0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97902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822E1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2F7C4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C0072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DEA4E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</w:tr>
      <w:tr w:rsidR="00D60F5B" w:rsidRPr="00CA6D19" w14:paraId="368B2876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483F6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B5010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Tk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CAkGkA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F51C6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501B8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CB7A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5F332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3A27C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4B12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DCA69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EFDA0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</w:tr>
      <w:tr w:rsidR="00D60F5B" w:rsidRPr="00CA6D19" w14:paraId="7AD3E59E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9C176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63995E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Tk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CkAkGkAe</w:t>
            </w:r>
            <w:proofErr w:type="spellEnd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391C4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FDD92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81A54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AF9B3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E387A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D8856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82E24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2F0B5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3.0</w:t>
            </w:r>
          </w:p>
        </w:tc>
      </w:tr>
      <w:tr w:rsidR="00D60F5B" w:rsidRPr="00CA6D19" w14:paraId="3E2C48A3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1CE1E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13060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Ak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CkCkAk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DA18D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F8176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A754D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6F78D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7B2EF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C66EC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95DF6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A7607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</w:tr>
      <w:tr w:rsidR="00D60F5B" w:rsidRPr="00CA6D19" w14:paraId="2C445CE8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B70C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525AC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Ak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AkCkC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71985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EE8B8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6BF49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940FD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2F842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EE24C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06119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DD48F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</w:tr>
      <w:tr w:rsidR="00D60F5B" w:rsidRPr="00CA6D19" w14:paraId="66793F14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AD06D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EB9E9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Ak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CkAkCkCe</w:t>
            </w:r>
            <w:proofErr w:type="spellEnd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312F0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5DD4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706C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7B97E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7F0E5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56443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841B1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10402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3.8</w:t>
            </w:r>
          </w:p>
        </w:tc>
      </w:tr>
      <w:tr w:rsidR="00D60F5B" w:rsidRPr="00CA6D19" w14:paraId="263EF777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75BD3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9478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TkA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TkCkAk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6A616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28B32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6E5C46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D6D9B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6C590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9FC63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833A8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6999D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</w:tr>
      <w:tr w:rsidR="00D60F5B" w:rsidRPr="00CA6D19" w14:paraId="32E75D49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A8527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708EF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AeAkTA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AkTkCk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28D37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44AE1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D7242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930C24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45935A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32A81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67E76D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2635B5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.3</w:t>
            </w:r>
          </w:p>
        </w:tc>
      </w:tr>
      <w:tr w:rsidR="00D60F5B" w:rsidRPr="00CA6D19" w14:paraId="522062D2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F28F2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6B095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AkATA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CkAkTk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52026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3230C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8657EE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E7EED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C1D25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AE5A13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C24CE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0D87D1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</w:tr>
      <w:tr w:rsidR="00D60F5B" w:rsidRPr="00CA6D19" w14:paraId="2E2B0CA1" w14:textId="77777777" w:rsidTr="00CA6D19">
        <w:trPr>
          <w:trHeight w:val="198"/>
          <w:jc w:val="center"/>
        </w:trPr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7C02E8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b/>
                <w:bCs/>
                <w:noProof w:val="0"/>
                <w:color w:val="000000" w:themeColor="text1"/>
                <w:sz w:val="18"/>
                <w:szCs w:val="18"/>
                <w:lang w:val="en-US"/>
              </w:rPr>
              <w:t>A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88585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TeTkAATAAATTG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u w:val="single"/>
                <w:lang w:val="en-US"/>
              </w:rPr>
              <w:t>T</w:t>
            </w: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kCkAk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B20E8B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rs76856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E4DDE2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211CD0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5B3F2F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93F64C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C7DC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520FA9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2FB477" w14:textId="77777777" w:rsidR="00D60F5B" w:rsidRPr="00CA6D19" w:rsidRDefault="00D60F5B" w:rsidP="002B2A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</w:pPr>
            <w:r w:rsidRPr="00CA6D19">
              <w:rPr>
                <w:rFonts w:ascii="Calibri" w:eastAsia="Times New Roman" w:hAnsi="Calibri" w:cs="Times New Roman"/>
                <w:noProof w:val="0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</w:tr>
    </w:tbl>
    <w:p w14:paraId="44903655" w14:textId="77777777" w:rsidR="00D60F5B" w:rsidRPr="004A6240" w:rsidRDefault="00D60F5B" w:rsidP="00D60F5B">
      <w:pPr>
        <w:spacing w:after="0" w:line="240" w:lineRule="auto"/>
        <w:rPr>
          <w:rFonts w:ascii="Times" w:hAnsi="Times"/>
          <w:sz w:val="24"/>
          <w:szCs w:val="24"/>
        </w:rPr>
      </w:pPr>
      <w:r w:rsidRPr="004A6240">
        <w:rPr>
          <w:rFonts w:ascii="Times" w:hAnsi="Times"/>
          <w:sz w:val="24"/>
          <w:szCs w:val="24"/>
        </w:rPr>
        <w:t>MOE (e)</w:t>
      </w:r>
      <w:r>
        <w:rPr>
          <w:rFonts w:ascii="Times" w:hAnsi="Times"/>
          <w:sz w:val="24"/>
          <w:szCs w:val="24"/>
        </w:rPr>
        <w:t xml:space="preserve"> and</w:t>
      </w:r>
      <w:r w:rsidRPr="004A6240">
        <w:rPr>
          <w:rFonts w:ascii="Times" w:hAnsi="Times"/>
          <w:sz w:val="24"/>
          <w:szCs w:val="24"/>
        </w:rPr>
        <w:t xml:space="preserve"> cEt (k)</w:t>
      </w:r>
      <w:r>
        <w:rPr>
          <w:rFonts w:ascii="Times" w:hAnsi="Times"/>
          <w:sz w:val="24"/>
          <w:szCs w:val="24"/>
        </w:rPr>
        <w:t xml:space="preserve"> modifications</w:t>
      </w:r>
      <w:r w:rsidRPr="004A6240">
        <w:rPr>
          <w:rFonts w:ascii="Times" w:hAnsi="Times"/>
          <w:sz w:val="24"/>
          <w:szCs w:val="24"/>
        </w:rPr>
        <w:t>. The SNP is underlined.</w:t>
      </w:r>
    </w:p>
    <w:p w14:paraId="6B813D68" w14:textId="77777777" w:rsidR="00D60F5B" w:rsidRPr="004A6240" w:rsidRDefault="00D60F5B" w:rsidP="00D60F5B">
      <w:pPr>
        <w:spacing w:after="0" w:line="240" w:lineRule="auto"/>
        <w:rPr>
          <w:rFonts w:ascii="Times" w:hAnsi="Times"/>
          <w:b/>
          <w:bCs/>
          <w:sz w:val="24"/>
          <w:szCs w:val="24"/>
          <w:lang w:val="en-CA"/>
        </w:rPr>
      </w:pPr>
    </w:p>
    <w:p w14:paraId="581DB983" w14:textId="77777777" w:rsidR="00D60F5B" w:rsidRDefault="00D60F5B" w:rsidP="00D60F5B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Times" w:hAnsi="Times"/>
          <w:b/>
          <w:sz w:val="24"/>
          <w:szCs w:val="24"/>
        </w:rPr>
      </w:pPr>
    </w:p>
    <w:p w14:paraId="0762C4D0" w14:textId="77777777" w:rsidR="00822191" w:rsidRDefault="00822191"/>
    <w:sectPr w:rsidR="00822191" w:rsidSect="0082219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F5B"/>
    <w:rsid w:val="000F31F1"/>
    <w:rsid w:val="004D6198"/>
    <w:rsid w:val="00822191"/>
    <w:rsid w:val="00CA6D19"/>
    <w:rsid w:val="00D60F5B"/>
    <w:rsid w:val="00FD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4CB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5B"/>
    <w:pPr>
      <w:spacing w:after="200" w:line="276" w:lineRule="auto"/>
    </w:pPr>
    <w:rPr>
      <w:rFonts w:eastAsiaTheme="minorHAnsi"/>
      <w:noProof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5B"/>
    <w:pPr>
      <w:spacing w:after="200" w:line="276" w:lineRule="auto"/>
    </w:pPr>
    <w:rPr>
      <w:rFonts w:eastAsiaTheme="minorHAnsi"/>
      <w:noProof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0</Words>
  <Characters>1200</Characters>
  <Application>Microsoft Macintosh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enning Skotte</dc:creator>
  <cp:keywords/>
  <dc:description/>
  <cp:lastModifiedBy>Niels Henning Skotte</cp:lastModifiedBy>
  <cp:revision>5</cp:revision>
  <dcterms:created xsi:type="dcterms:W3CDTF">2014-08-20T18:43:00Z</dcterms:created>
  <dcterms:modified xsi:type="dcterms:W3CDTF">2014-08-20T18:55:00Z</dcterms:modified>
</cp:coreProperties>
</file>